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48819" w14:textId="48CCF08A" w:rsidR="00F910D0" w:rsidRDefault="00E72CC3">
      <w:r>
        <w:t>Supplementary figure:</w:t>
      </w:r>
    </w:p>
    <w:p w14:paraId="21CD8D77" w14:textId="77777777" w:rsidR="00E72CC3" w:rsidRPr="00A070DA" w:rsidRDefault="00E72CC3" w:rsidP="00E72CC3">
      <w:pPr>
        <w:rPr>
          <w:rFonts w:ascii="Times New Roman" w:hAnsi="Times New Roman" w:cs="Times New Roman"/>
          <w:sz w:val="24"/>
          <w:szCs w:val="24"/>
        </w:rPr>
      </w:pPr>
      <w:r w:rsidRPr="00A070D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0C2F6B1" wp14:editId="527E8BDD">
            <wp:extent cx="5731510" cy="3099055"/>
            <wp:effectExtent l="0" t="0" r="0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990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2595F8C" w14:textId="65B8E200" w:rsidR="00E72CC3" w:rsidRDefault="00E72CC3" w:rsidP="00E72CC3">
      <w:r w:rsidRPr="00A070DA">
        <w:rPr>
          <w:rFonts w:ascii="Times New Roman" w:hAnsi="Times New Roman" w:cs="Times New Roman"/>
          <w:sz w:val="24"/>
          <w:szCs w:val="24"/>
        </w:rPr>
        <w:t>Figure 1: 95% Prediction interval shows graphic presentation of the distribution of true effect</w:t>
      </w:r>
    </w:p>
    <w:sectPr w:rsidR="00E72C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CC3"/>
    <w:rsid w:val="00DC2F02"/>
    <w:rsid w:val="00E72CC3"/>
    <w:rsid w:val="00F91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719BC"/>
  <w15:chartTrackingRefBased/>
  <w15:docId w15:val="{682A7384-896A-4F9A-9146-A9DD8F93A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 K</dc:creator>
  <cp:keywords/>
  <dc:description/>
  <cp:lastModifiedBy>Raji K</cp:lastModifiedBy>
  <cp:revision>1</cp:revision>
  <dcterms:created xsi:type="dcterms:W3CDTF">2023-01-11T13:24:00Z</dcterms:created>
  <dcterms:modified xsi:type="dcterms:W3CDTF">2023-01-11T13:29:00Z</dcterms:modified>
</cp:coreProperties>
</file>